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8 - Bacteria isolates from cancer patients with Influenza A H1N1pdm</w:t>
      </w:r>
    </w:p>
    <w:tbl>
      <w:tblPr>
        <w:tblW w:w="54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460"/>
      </w:tblGrid>
      <w:tr>
        <w:trPr>
          <w:trHeight w:val="6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of patients with associated bacterial infections (bacteria identification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</w:tr>
      <w:tr>
        <w:trPr>
          <w:trHeight w:val="330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isolate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pt-BR"/>
              </w:rPr>
              <w:t>Pseudomonas aeruginos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pt-BR"/>
              </w:rPr>
              <w:t>Escherichia coli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pt-BR"/>
              </w:rPr>
              <w:t>Clostridium diffici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pt-BR"/>
              </w:rPr>
              <w:t>Moraxella catarrhali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3:00Z</dcterms:created>
  <dc:creator>thiago</dc:creator>
  <dc:description/>
  <cp:keywords/>
  <dc:language>en-US</dc:language>
  <cp:lastModifiedBy>tmoreno</cp:lastModifiedBy>
  <cp:lastPrinted>2010-07-10T18:45:00Z</cp:lastPrinted>
  <dcterms:modified xsi:type="dcterms:W3CDTF">2010-11-04T18:13:00Z</dcterms:modified>
  <cp:revision>6</cp:revision>
  <dc:subject/>
  <dc:title/>
</cp:coreProperties>
</file>